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FD8" w:rsidRPr="00E947E9" w:rsidRDefault="00E947E9">
      <w:pPr>
        <w:rPr>
          <w:rFonts w:ascii="Times New Roman" w:hAnsi="Times New Roman" w:cs="Times New Roman"/>
          <w:b/>
          <w:lang w:val="en-US"/>
        </w:rPr>
      </w:pPr>
      <w:r w:rsidRPr="00E947E9">
        <w:rPr>
          <w:rFonts w:ascii="Times New Roman" w:hAnsi="Times New Roman" w:cs="Times New Roman"/>
          <w:b/>
          <w:lang w:val="en-US"/>
        </w:rPr>
        <w:t>Table S1. List of antibodies used in the different applications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2460"/>
        <w:gridCol w:w="2200"/>
        <w:gridCol w:w="2380"/>
      </w:tblGrid>
      <w:tr w:rsidR="00E947E9" w:rsidRPr="00E947E9" w:rsidTr="00E947E9">
        <w:trPr>
          <w:trHeight w:val="315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bookmarkStart w:id="0" w:name="_GoBack"/>
            <w:bookmarkEnd w:id="0"/>
            <w:proofErr w:type="spellStart"/>
            <w:r w:rsidRPr="00E94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ntibody</w:t>
            </w:r>
            <w:proofErr w:type="spellEnd"/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arget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pplication</w:t>
            </w:r>
            <w:proofErr w:type="spellEnd"/>
          </w:p>
        </w:tc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Origin</w:t>
            </w:r>
            <w:proofErr w:type="spellEnd"/>
          </w:p>
        </w:tc>
      </w:tr>
      <w:tr w:rsidR="00E947E9" w:rsidRPr="00E947E9" w:rsidTr="00E947E9">
        <w:trPr>
          <w:trHeight w:val="720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V9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E-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dherin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low cytometry, immunoprecipitation,  western blotting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anta Cruz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otechonog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1145G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hospho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Y731 VE-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dher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vitrogen</w:t>
            </w:r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-20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β1-integr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anta Cruz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otechonogies</w:t>
            </w:r>
            <w:proofErr w:type="spellEnd"/>
          </w:p>
        </w:tc>
      </w:tr>
      <w:tr w:rsidR="00E947E9" w:rsidRPr="00E947E9" w:rsidTr="00E947E9">
        <w:trPr>
          <w:trHeight w:val="48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UTS-21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β</w:t>
            </w: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-integrin in high affinity conform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low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ytometry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BD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duction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boratories</w:t>
            </w:r>
            <w:proofErr w:type="spellEnd"/>
          </w:p>
        </w:tc>
      </w:tr>
      <w:tr w:rsidR="00E947E9" w:rsidRPr="00E947E9" w:rsidTr="00E947E9">
        <w:trPr>
          <w:trHeight w:val="72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1E6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α2-integr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low cytometry, immunoprecipitation,  western blott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anta Cruz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otechonogies</w:t>
            </w:r>
            <w:proofErr w:type="spellEnd"/>
          </w:p>
        </w:tc>
      </w:tr>
      <w:tr w:rsidR="00E947E9" w:rsidRPr="00E947E9" w:rsidTr="00E947E9">
        <w:trPr>
          <w:trHeight w:val="72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-2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αv-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tegr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low cytometry, immunoprecipitation,  western blott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anta Cruz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otechonog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b-3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H-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as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 K-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as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, H-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a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lbiochem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-20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hoGDI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α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anta Cruz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otechonog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-7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α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ubul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anta Cruz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otechonog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-8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spase-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anta Cruz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otechonog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0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af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anta Cruz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otechonog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P6376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filin-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bcam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C4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ho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anta Cruz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otechonog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2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ac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BD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duction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borator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/pp120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p120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ten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BD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duction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borator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b79218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A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bcam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72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K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gnaling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echnology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9E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hospho-Akt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Ser47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gnaling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echnology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F3389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rc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R&amp;D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ystem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01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hospho-Src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amily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Tyr4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gnaling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echnology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34F14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p44/42 MAP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Kina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gnaling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echnology</w:t>
            </w:r>
            <w:proofErr w:type="spellEnd"/>
          </w:p>
        </w:tc>
      </w:tr>
      <w:tr w:rsidR="00E947E9" w:rsidRPr="00E947E9" w:rsidTr="00E947E9">
        <w:trPr>
          <w:trHeight w:val="48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13.14.4E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hospho-Thr202-p44/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hospho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-Tyr 204-p42 MAP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gnaling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echnology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-17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A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anta Cruz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iotechonog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AK (pY397) 14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hospho-Tyr397-FA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BD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duction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aboratories</w:t>
            </w:r>
            <w:proofErr w:type="spellEnd"/>
          </w:p>
        </w:tc>
      </w:tr>
      <w:tr w:rsidR="00E947E9" w:rsidRPr="00E947E9" w:rsidTr="00E947E9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G8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JN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BFBFB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gnaling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echnology</w:t>
            </w:r>
            <w:proofErr w:type="spellEnd"/>
          </w:p>
        </w:tc>
      </w:tr>
      <w:tr w:rsidR="00E947E9" w:rsidRPr="00E947E9" w:rsidTr="00E947E9">
        <w:trPr>
          <w:trHeight w:val="31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G9</w:t>
            </w:r>
          </w:p>
        </w:tc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hospho-Thr183/Tyr185-JN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western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ttin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47E9" w:rsidRPr="00E947E9" w:rsidRDefault="00E947E9" w:rsidP="00E94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gnaling</w:t>
            </w:r>
            <w:proofErr w:type="spellEnd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947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echnology</w:t>
            </w:r>
            <w:proofErr w:type="spellEnd"/>
          </w:p>
        </w:tc>
      </w:tr>
    </w:tbl>
    <w:p w:rsidR="00E947E9" w:rsidRDefault="00E947E9"/>
    <w:sectPr w:rsidR="00E947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DA4"/>
    <w:rsid w:val="00DE7FD8"/>
    <w:rsid w:val="00E947E9"/>
    <w:rsid w:val="00E9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Ruben</cp:lastModifiedBy>
  <cp:revision>2</cp:revision>
  <dcterms:created xsi:type="dcterms:W3CDTF">2016-11-17T09:44:00Z</dcterms:created>
  <dcterms:modified xsi:type="dcterms:W3CDTF">2016-11-17T09:45:00Z</dcterms:modified>
</cp:coreProperties>
</file>